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1C356" w14:textId="29319653" w:rsidR="00EC0B9B" w:rsidRDefault="00BE783E" w:rsidP="00EC0B9B">
      <w:pPr>
        <w:ind w:left="-709"/>
        <w:rPr>
          <w:rFonts w:ascii="Times Roman" w:hAnsi="Times Roman"/>
          <w:b/>
          <w:sz w:val="20"/>
          <w:szCs w:val="20"/>
        </w:rPr>
      </w:pPr>
      <w:r>
        <w:rPr>
          <w:rFonts w:ascii="Times Roman" w:hAnsi="Times Roman"/>
          <w:b/>
          <w:sz w:val="20"/>
          <w:szCs w:val="20"/>
        </w:rPr>
        <w:t>Supplementary file 2</w:t>
      </w:r>
      <w:r w:rsidR="00EC0B9B" w:rsidRPr="00EC0B9B">
        <w:rPr>
          <w:rFonts w:ascii="Times Roman" w:hAnsi="Times Roman"/>
          <w:b/>
          <w:sz w:val="20"/>
          <w:szCs w:val="20"/>
        </w:rPr>
        <w:t>.</w:t>
      </w:r>
      <w:r w:rsidR="0051644A">
        <w:rPr>
          <w:rFonts w:ascii="Times Roman" w:hAnsi="Times Roman"/>
          <w:b/>
          <w:sz w:val="20"/>
          <w:szCs w:val="20"/>
        </w:rPr>
        <w:t xml:space="preserve"> Summary of transgenic analysis of cartilage-accessible elements.</w:t>
      </w:r>
    </w:p>
    <w:p w14:paraId="56EF9A86" w14:textId="77777777" w:rsidR="00EC0B9B" w:rsidRDefault="00EC0B9B" w:rsidP="00EC0B9B">
      <w:pPr>
        <w:ind w:left="-709"/>
        <w:rPr>
          <w:rFonts w:ascii="Times Roman" w:hAnsi="Times Roman"/>
          <w:b/>
          <w:sz w:val="20"/>
          <w:szCs w:val="20"/>
        </w:rPr>
      </w:pPr>
    </w:p>
    <w:p w14:paraId="4107F02E" w14:textId="77777777" w:rsidR="00EC0B9B" w:rsidRDefault="00EC0B9B" w:rsidP="00EC0B9B">
      <w:pPr>
        <w:ind w:left="-709"/>
        <w:rPr>
          <w:rFonts w:ascii="Times Roman" w:hAnsi="Times Roman"/>
          <w:b/>
          <w:sz w:val="20"/>
          <w:szCs w:val="20"/>
        </w:rPr>
      </w:pPr>
    </w:p>
    <w:tbl>
      <w:tblPr>
        <w:tblStyle w:val="a3"/>
        <w:tblW w:w="1020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286"/>
        <w:gridCol w:w="1113"/>
        <w:gridCol w:w="1563"/>
        <w:gridCol w:w="2268"/>
        <w:gridCol w:w="1130"/>
      </w:tblGrid>
      <w:tr w:rsidR="008203FC" w14:paraId="752AD03E" w14:textId="77777777" w:rsidTr="008203FC">
        <w:trPr>
          <w:jc w:val="center"/>
        </w:trPr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95E4F5" w14:textId="2149907C" w:rsidR="00D50972" w:rsidRPr="001713A3" w:rsidRDefault="0051644A" w:rsidP="001713A3">
            <w:pPr>
              <w:ind w:left="284" w:hanging="284"/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>Accessible element</w:t>
            </w:r>
          </w:p>
        </w:tc>
        <w:tc>
          <w:tcPr>
            <w:tcW w:w="22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7D7972" w14:textId="77777777" w:rsidR="00D50972" w:rsidRPr="00E92F03" w:rsidRDefault="00D50972" w:rsidP="001713A3">
            <w:pPr>
              <w:jc w:val="center"/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oordinates (GRCz10)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DA90094" w14:textId="77777777" w:rsidR="00D50972" w:rsidRPr="00E92F03" w:rsidRDefault="00D50972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>Cartilage activity</w:t>
            </w:r>
          </w:p>
        </w:tc>
        <w:tc>
          <w:tcPr>
            <w:tcW w:w="156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87F267" w14:textId="4CF7885B" w:rsidR="00D50972" w:rsidRPr="001713A3" w:rsidRDefault="0051644A" w:rsidP="001713A3">
            <w:pPr>
              <w:ind w:left="284" w:hanging="284"/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>Accessible element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6B1B94" w14:textId="77777777" w:rsidR="00D50972" w:rsidRPr="00E92F03" w:rsidRDefault="00D50972" w:rsidP="001713A3">
            <w:pPr>
              <w:jc w:val="center"/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oordinates (GRCz10)</w:t>
            </w:r>
          </w:p>
        </w:tc>
        <w:tc>
          <w:tcPr>
            <w:tcW w:w="11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0DE585" w14:textId="77777777" w:rsidR="00D50972" w:rsidRPr="00E92F03" w:rsidRDefault="00D50972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>Cartilage activity</w:t>
            </w:r>
          </w:p>
        </w:tc>
      </w:tr>
      <w:tr w:rsidR="008203FC" w14:paraId="1DEB25C0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3CBD2" w14:textId="297991BD" w:rsidR="00CD4C43" w:rsidRPr="00E92F03" w:rsidRDefault="00CD4C43" w:rsidP="00FF0D0B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sox10_p1</w:t>
            </w:r>
            <w:proofErr w:type="gramStart"/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  <w:r w:rsidRPr="00FD041A">
              <w:rPr>
                <w:rFonts w:ascii="Times Roman" w:hAnsi="Times Roman" w:cs="Times New Roman"/>
                <w:i/>
                <w:vertAlign w:val="superscript"/>
              </w:rPr>
              <w:t>;</w:t>
            </w:r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  <w:proofErr w:type="gramEnd"/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</w:p>
        </w:tc>
        <w:tc>
          <w:tcPr>
            <w:tcW w:w="22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EDCFB" w14:textId="767C3124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3: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1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03-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1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85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5E04AAB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  <w:tc>
          <w:tcPr>
            <w:tcW w:w="156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89D78E1" w14:textId="0AE6F7CC" w:rsidR="00CD4C43" w:rsidRPr="00E92F03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gas1b_p1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34C1E" w14:textId="426A9090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5:3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59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240-3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59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95</w:t>
            </w:r>
          </w:p>
        </w:tc>
        <w:tc>
          <w:tcPr>
            <w:tcW w:w="11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C08D1" w14:textId="52D2C7A3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Y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1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</w:tr>
      <w:tr w:rsidR="008203FC" w14:paraId="09CB022C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13F8D6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sox10_p2</w:t>
            </w:r>
          </w:p>
          <w:p w14:paraId="563E0B86" w14:textId="77777777" w:rsidR="00CD4C43" w:rsidRPr="00B14459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 xml:space="preserve"> (el810, el815, el816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4CEF18" w14:textId="73203EB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3: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1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559-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15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7D3647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 (Fig 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22C50E" w14:textId="77777777" w:rsidR="00CD4C43" w:rsidRDefault="00CD4C43" w:rsidP="0099329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gas1b_p2</w:t>
            </w:r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*</w:t>
            </w:r>
          </w:p>
          <w:p w14:paraId="4597EB01" w14:textId="7CEE71A4" w:rsidR="00CD4C43" w:rsidRPr="00E92F03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4"/>
                <w:szCs w:val="14"/>
              </w:rPr>
              <w:t>(el844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1F5B74" w14:textId="78362DC8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5:3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65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40-3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6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0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046606" w14:textId="4D81EC15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Y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)</w:t>
            </w:r>
          </w:p>
        </w:tc>
      </w:tr>
      <w:tr w:rsidR="008203FC" w14:paraId="650E67AB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F0D8D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ucmab_p1</w:t>
            </w:r>
          </w:p>
          <w:p w14:paraId="5E57C392" w14:textId="77777777" w:rsidR="00CD4C43" w:rsidRPr="00B14459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(el806, el807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6A0B6" w14:textId="21F4D04B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25:7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5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00-7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5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B805CCD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 (Fig 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A76D739" w14:textId="77777777" w:rsidR="00CD4C43" w:rsidRDefault="00CD4C43" w:rsidP="0099329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acana_p1</w:t>
            </w:r>
          </w:p>
          <w:p w14:paraId="067519E4" w14:textId="2C2B77D4" w:rsidR="00CD4C43" w:rsidRPr="00E92F03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(el831, el83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EE537" w14:textId="2845730F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7:4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79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50-4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79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55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C6153" w14:textId="5CF21CFD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Y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1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</w:tr>
      <w:tr w:rsidR="008203FC" w14:paraId="3B3C7EBE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AC0600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lect1_p1</w:t>
            </w:r>
          </w:p>
          <w:p w14:paraId="066F2A03" w14:textId="77777777" w:rsidR="00CD4C43" w:rsidRPr="00B14459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(el826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AB59E0" w14:textId="2A6E433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9:5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9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00-5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9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55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5A3EDB2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 (Fig 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52E66E" w14:textId="2216ED03" w:rsidR="00CD4C43" w:rsidRPr="00B14459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acana_p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5EF38A" w14:textId="674FA64B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7:4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8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00-4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8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B1A60F" w14:textId="4E03AFA0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</w:tr>
      <w:tr w:rsidR="008203FC" w14:paraId="1EEEE969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70B14" w14:textId="77777777" w:rsidR="00CD4C43" w:rsidRPr="00E92F0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lect1_p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0BFC1" w14:textId="4E7067E5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9:5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69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00-5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70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25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1591F83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31ABA9B" w14:textId="7A32556F" w:rsidR="00CD4C43" w:rsidRPr="00E92F03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acana_p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5BA3B" w14:textId="5CB5CC23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7:4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87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926-4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8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1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62ED2" w14:textId="5A91CFBC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</w:t>
            </w:r>
          </w:p>
        </w:tc>
      </w:tr>
      <w:tr w:rsidR="008203FC" w14:paraId="5EEE8FF0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7D20AF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lect1_p3</w:t>
            </w:r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</w:p>
          <w:p w14:paraId="315BB49D" w14:textId="77777777" w:rsidR="00CD4C43" w:rsidRPr="00B14459" w:rsidRDefault="00CD4C43" w:rsidP="00E25B9E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(el813,</w:t>
            </w:r>
            <w:r>
              <w:rPr>
                <w:rFonts w:ascii="Times Roman" w:hAnsi="Times Roman" w:cs="Times New Roman"/>
                <w:i/>
                <w:sz w:val="14"/>
                <w:szCs w:val="14"/>
              </w:rPr>
              <w:t xml:space="preserve"> el814,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 xml:space="preserve"> el821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2CB91D" w14:textId="67995A2B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chr9:54</w:t>
            </w:r>
            <w:r>
              <w:rPr>
                <w:rFonts w:ascii="Times Roman" w:hAnsi="Times Roman" w:cs="Times New Roman"/>
                <w:sz w:val="16"/>
                <w:szCs w:val="16"/>
              </w:rPr>
              <w:t>,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185</w:t>
            </w:r>
            <w:r>
              <w:rPr>
                <w:rFonts w:ascii="Times Roman" w:hAnsi="Times Roman" w:cs="Times New Roman"/>
                <w:sz w:val="16"/>
                <w:szCs w:val="16"/>
              </w:rPr>
              <w:t>,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300-54,185,70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CC64B5A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 (Fig 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2E79BF" w14:textId="77777777" w:rsidR="00CD4C43" w:rsidRDefault="00CD4C43" w:rsidP="0099329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slc3</w:t>
            </w:r>
            <w:r>
              <w:rPr>
                <w:rFonts w:ascii="Times Roman" w:hAnsi="Times Roman" w:cs="Times New Roman"/>
                <w:i/>
                <w:sz w:val="16"/>
                <w:szCs w:val="16"/>
              </w:rPr>
              <w:t>5</w:t>
            </w: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d1a_p1</w:t>
            </w:r>
          </w:p>
          <w:p w14:paraId="7E458FE9" w14:textId="46017A84" w:rsidR="00CD4C43" w:rsidRPr="00E92F03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4"/>
                <w:szCs w:val="14"/>
              </w:rPr>
              <w:t>(el850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AEE424" w14:textId="5FB6C07B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6:3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7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38-3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7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4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7314B7" w14:textId="6E229A90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Y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1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</w:tr>
      <w:tr w:rsidR="008203FC" w14:paraId="464C1FBE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4D3C4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>col9a3_p1</w:t>
            </w:r>
          </w:p>
          <w:p w14:paraId="170CB70F" w14:textId="77777777" w:rsidR="00CD4C43" w:rsidRPr="00B14459" w:rsidRDefault="00CD4C43" w:rsidP="00B14459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>
              <w:rPr>
                <w:rFonts w:ascii="Times Roman" w:hAnsi="Times Roman" w:cs="Times New Roman"/>
                <w:i/>
                <w:sz w:val="14"/>
                <w:szCs w:val="14"/>
              </w:rPr>
              <w:t>(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el817</w:t>
            </w:r>
            <w:r>
              <w:rPr>
                <w:rFonts w:ascii="Times Roman" w:hAnsi="Times Roman" w:cs="Times New Roman"/>
                <w:i/>
                <w:sz w:val="14"/>
                <w:szCs w:val="14"/>
              </w:rPr>
              <w:t>, el830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77E69" w14:textId="08E4C6F1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23:510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70-510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51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F195DD2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 (Fig 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0F310C9" w14:textId="77777777" w:rsidR="00CD4C43" w:rsidRDefault="00CD4C43" w:rsidP="0099329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sparc_p1</w:t>
            </w:r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*</w:t>
            </w:r>
          </w:p>
          <w:p w14:paraId="7B311102" w14:textId="07D791A4" w:rsidR="00CD4C43" w:rsidRPr="00E92F03" w:rsidRDefault="00CD4C43" w:rsidP="00FD041A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4"/>
                <w:szCs w:val="14"/>
              </w:rPr>
              <w:t>(el843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6841F" w14:textId="7CF8DFB0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14:25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6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46-25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6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54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75F9F" w14:textId="0CFDB597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Y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1)</w:t>
            </w:r>
          </w:p>
        </w:tc>
      </w:tr>
      <w:tr w:rsidR="008203FC" w14:paraId="0EDB4CC5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6A92B6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epyc_p1</w:t>
            </w:r>
          </w:p>
          <w:p w14:paraId="208B5664" w14:textId="77777777" w:rsidR="00CD4C43" w:rsidRPr="00B14459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(el811, el812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7E00FD" w14:textId="54B1C2D5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4:1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4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50-163440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8F8A867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 (Fig 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613DA0" w14:textId="4007C8E6" w:rsidR="00CD4C43" w:rsidRPr="00E92F03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foxa3_p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860488" w14:textId="3E5B6643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18:4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5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60-4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5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7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68B458" w14:textId="5EE98770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</w:tr>
      <w:tr w:rsidR="008203FC" w14:paraId="288AAB7B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CC8E8" w14:textId="77777777" w:rsidR="00CD4C43" w:rsidRPr="00E92F0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epyc_p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42D9F" w14:textId="38D08CBA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4:1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4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00-1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45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1566EF3A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8F43BF8" w14:textId="046F4944" w:rsidR="00CD4C43" w:rsidRPr="00E92F03" w:rsidRDefault="00CD4C43" w:rsidP="001713A3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proofErr w:type="gramStart"/>
            <w:r w:rsidRPr="00E92F03">
              <w:rPr>
                <w:rFonts w:ascii="Times Roman" w:eastAsia="Times New Roman" w:hAnsi="Times Roman" w:cs="Times New Roman"/>
                <w:i/>
                <w:color w:val="000000"/>
                <w:sz w:val="16"/>
                <w:szCs w:val="16"/>
                <w:lang w:eastAsia="en-US"/>
              </w:rPr>
              <w:t>si:dkey</w:t>
            </w:r>
            <w:proofErr w:type="gramEnd"/>
            <w:r w:rsidRPr="00E92F03">
              <w:rPr>
                <w:rFonts w:ascii="Times Roman" w:eastAsia="Times New Roman" w:hAnsi="Times Roman" w:cs="Times New Roman"/>
                <w:i/>
                <w:color w:val="000000"/>
                <w:sz w:val="16"/>
                <w:szCs w:val="16"/>
                <w:lang w:eastAsia="en-US"/>
              </w:rPr>
              <w:t>33i11.4</w:t>
            </w: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_p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D6B67" w14:textId="758D03D8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16:45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26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45-45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267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3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E297E" w14:textId="57483E7A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</w:tr>
      <w:tr w:rsidR="008203FC" w14:paraId="1BBDEDAA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E145F4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mia_p1</w:t>
            </w:r>
          </w:p>
          <w:p w14:paraId="5F458B4A" w14:textId="77777777" w:rsidR="00CD4C43" w:rsidRPr="00B14459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(el822, el823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FD7439" w14:textId="2BCECE3A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5:5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98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83-56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987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23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B60561E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Y (Fig 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D4AB92" w14:textId="348B1774" w:rsidR="00CD4C43" w:rsidRPr="00E92F03" w:rsidRDefault="00CD4C43" w:rsidP="007F26C8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lefty2_p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C6BE62" w14:textId="0C95C78E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17: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70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02-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70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3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826DDF" w14:textId="73891ED0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</w:tr>
      <w:tr w:rsidR="008203FC" w14:paraId="665AFD93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34ABA" w14:textId="77777777" w:rsidR="00CD4C43" w:rsidRPr="00E92F0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matn1_p1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6B5B5" w14:textId="48511F3F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19:4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2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488-4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2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3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D55CF6C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BA5C68A" w14:textId="02D931C4" w:rsidR="00CD4C43" w:rsidRDefault="008203FC" w:rsidP="0099329C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 xml:space="preserve">    emx3_</w:t>
            </w:r>
            <w:r w:rsidR="00CD4C43">
              <w:rPr>
                <w:rFonts w:ascii="Times Roman" w:hAnsi="Times Roman" w:cs="Times New Roman"/>
                <w:i/>
                <w:sz w:val="16"/>
                <w:szCs w:val="16"/>
              </w:rPr>
              <w:t>p1</w:t>
            </w:r>
            <w:r w:rsidR="00CD4C43" w:rsidRPr="00010B5E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  <w:proofErr w:type="gramStart"/>
            <w:r w:rsidR="00CD4C43" w:rsidRPr="00010B5E">
              <w:rPr>
                <w:rFonts w:ascii="Times Roman" w:hAnsi="Times Roman" w:cs="Times New Roman"/>
                <w:i/>
                <w:sz w:val="13"/>
                <w:szCs w:val="13"/>
              </w:rPr>
              <w:t>*;</w:t>
            </w:r>
            <w:r>
              <w:rPr>
                <w:rFonts w:ascii="Times Roman" w:hAnsi="Times Roman" w:cs="Times New Roman"/>
                <w:i/>
                <w:sz w:val="13"/>
                <w:szCs w:val="13"/>
              </w:rPr>
              <w:t>#</w:t>
            </w:r>
            <w:proofErr w:type="gramEnd"/>
          </w:p>
          <w:p w14:paraId="40034703" w14:textId="01BE7D2B" w:rsidR="00CD4C43" w:rsidRPr="00E92F03" w:rsidRDefault="00CD4C43" w:rsidP="007F26C8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4"/>
                <w:szCs w:val="14"/>
              </w:rPr>
              <w:t>(el853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823B1" w14:textId="0DA6B7E3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440402">
              <w:rPr>
                <w:rFonts w:ascii="Times" w:hAnsi="Times"/>
                <w:sz w:val="16"/>
                <w:szCs w:val="16"/>
              </w:rPr>
              <w:t>chr14: 26,076,432-26,076,92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E22D5" w14:textId="41ACADBB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N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2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</w:tr>
      <w:tr w:rsidR="008203FC" w14:paraId="4EDFCA8B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BED315" w14:textId="77777777" w:rsidR="00CD4C43" w:rsidRPr="00E92F0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matn1_p2</w:t>
            </w:r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B4AEEF" w14:textId="6D68BBC5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19:4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18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561-4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19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7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8A7ECA8" w14:textId="77777777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2E96CF" w14:textId="5A20E6CB" w:rsidR="00CD4C43" w:rsidRPr="00E92F03" w:rsidRDefault="00CD4C43" w:rsidP="008203F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>satb2</w:t>
            </w:r>
            <w:r w:rsidR="008203FC">
              <w:rPr>
                <w:rFonts w:ascii="Times Roman" w:hAnsi="Times Roman" w:cs="Times New Roman"/>
                <w:i/>
                <w:sz w:val="16"/>
                <w:szCs w:val="16"/>
              </w:rPr>
              <w:t>_</w:t>
            </w:r>
            <w:r>
              <w:rPr>
                <w:rFonts w:ascii="Times Roman" w:hAnsi="Times Roman" w:cs="Times New Roman"/>
                <w:i/>
                <w:sz w:val="16"/>
                <w:szCs w:val="16"/>
              </w:rPr>
              <w:t>p1</w:t>
            </w:r>
            <w:r w:rsidRPr="00010B5E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  <w:proofErr w:type="gramStart"/>
            <w:r w:rsidRPr="00010B5E">
              <w:rPr>
                <w:rFonts w:ascii="Times Roman" w:hAnsi="Times Roman" w:cs="Times New Roman"/>
                <w:i/>
                <w:sz w:val="13"/>
                <w:szCs w:val="13"/>
              </w:rPr>
              <w:t>*;#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5C82B9" w14:textId="53D3F18D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166782">
              <w:rPr>
                <w:rFonts w:ascii="Times" w:hAnsi="Times"/>
                <w:sz w:val="16"/>
                <w:szCs w:val="16"/>
              </w:rPr>
              <w:t>chr9:32</w:t>
            </w:r>
            <w:r>
              <w:rPr>
                <w:rFonts w:ascii="Times" w:hAnsi="Times"/>
                <w:sz w:val="16"/>
                <w:szCs w:val="16"/>
              </w:rPr>
              <w:t>,</w:t>
            </w:r>
            <w:r w:rsidRPr="00166782">
              <w:rPr>
                <w:rFonts w:ascii="Times" w:hAnsi="Times"/>
                <w:sz w:val="16"/>
                <w:szCs w:val="16"/>
              </w:rPr>
              <w:t>768</w:t>
            </w:r>
            <w:r>
              <w:rPr>
                <w:rFonts w:ascii="Times" w:hAnsi="Times"/>
                <w:sz w:val="16"/>
                <w:szCs w:val="16"/>
              </w:rPr>
              <w:t>,</w:t>
            </w:r>
            <w:r w:rsidRPr="00166782">
              <w:rPr>
                <w:rFonts w:ascii="Times" w:hAnsi="Times"/>
                <w:sz w:val="16"/>
                <w:szCs w:val="16"/>
              </w:rPr>
              <w:t>758- 32</w:t>
            </w:r>
            <w:r>
              <w:rPr>
                <w:rFonts w:ascii="Times" w:hAnsi="Times"/>
                <w:sz w:val="16"/>
                <w:szCs w:val="16"/>
              </w:rPr>
              <w:t>,</w:t>
            </w:r>
            <w:r w:rsidRPr="00166782">
              <w:rPr>
                <w:rFonts w:ascii="Times" w:hAnsi="Times"/>
                <w:sz w:val="16"/>
                <w:szCs w:val="16"/>
              </w:rPr>
              <w:t>769</w:t>
            </w:r>
            <w:r>
              <w:rPr>
                <w:rFonts w:ascii="Times" w:hAnsi="Times"/>
                <w:sz w:val="16"/>
                <w:szCs w:val="16"/>
              </w:rPr>
              <w:t>,</w:t>
            </w:r>
            <w:r w:rsidRPr="00166782">
              <w:rPr>
                <w:rFonts w:ascii="Times" w:hAnsi="Times"/>
                <w:sz w:val="16"/>
                <w:szCs w:val="16"/>
              </w:rPr>
              <w:t>25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0FF968" w14:textId="19D68CCF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N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2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</w:tr>
      <w:tr w:rsidR="008203FC" w14:paraId="582495C2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A2670" w14:textId="77777777" w:rsidR="00CD4C43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col9a1a_p1</w:t>
            </w:r>
          </w:p>
          <w:p w14:paraId="55517EC3" w14:textId="77777777" w:rsidR="00CD4C43" w:rsidRPr="00B14459" w:rsidRDefault="00CD4C43" w:rsidP="007F26C8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4"/>
                <w:szCs w:val="14"/>
              </w:rPr>
            </w:pP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(el824, el825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8E438" w14:textId="234D0AC2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11:1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0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50-11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03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2D808F7" w14:textId="1EF6160F" w:rsidR="00CD4C43" w:rsidRPr="00E92F03" w:rsidRDefault="00CD4C43" w:rsidP="001713A3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>Y (Fig 4-S1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A761F08" w14:textId="0F3D21D6" w:rsidR="00CD4C43" w:rsidRDefault="00CD4C43" w:rsidP="0099329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>prrx1a</w:t>
            </w:r>
            <w:r w:rsidR="008203FC">
              <w:rPr>
                <w:rFonts w:ascii="Times Roman" w:hAnsi="Times Roman" w:cs="Times New Roman"/>
                <w:i/>
                <w:sz w:val="16"/>
                <w:szCs w:val="16"/>
              </w:rPr>
              <w:t>_</w:t>
            </w:r>
            <w:r>
              <w:rPr>
                <w:rFonts w:ascii="Times Roman" w:hAnsi="Times Roman" w:cs="Times New Roman"/>
                <w:i/>
                <w:sz w:val="16"/>
                <w:szCs w:val="16"/>
              </w:rPr>
              <w:t>p1</w:t>
            </w:r>
            <w:r w:rsidRPr="00010B5E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  <w:proofErr w:type="gramStart"/>
            <w:r w:rsidRPr="00010B5E">
              <w:rPr>
                <w:rFonts w:ascii="Times Roman" w:hAnsi="Times Roman" w:cs="Times New Roman"/>
                <w:i/>
                <w:sz w:val="13"/>
                <w:szCs w:val="13"/>
              </w:rPr>
              <w:t>*;#</w:t>
            </w:r>
            <w:proofErr w:type="gramEnd"/>
          </w:p>
          <w:p w14:paraId="14DCD6A8" w14:textId="40912CC1" w:rsidR="00CD4C43" w:rsidRPr="00E92F03" w:rsidRDefault="00CD4C43" w:rsidP="007F26C8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4"/>
                <w:szCs w:val="14"/>
              </w:rPr>
              <w:t>(el852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3A639" w14:textId="5FDA01E6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</w:pPr>
            <w:r w:rsidRPr="00440402">
              <w:rPr>
                <w:rFonts w:ascii="Times" w:hAnsi="Times"/>
                <w:sz w:val="16"/>
                <w:szCs w:val="16"/>
              </w:rPr>
              <w:t>chr2:23,506,193- 23,506,66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CC594" w14:textId="7603614F" w:rsidR="00CD4C43" w:rsidRPr="00E92F03" w:rsidRDefault="00CD4C43" w:rsidP="007F26C8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N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2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</w:tr>
      <w:tr w:rsidR="008203FC" w14:paraId="64191C2A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E80ADE" w14:textId="12CB9375" w:rsidR="00CD4C43" w:rsidRPr="00E92F03" w:rsidRDefault="00CD4C43" w:rsidP="00AB6486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matn4_p1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F5AD02" w14:textId="2ABADAF6" w:rsidR="00CD4C43" w:rsidRPr="00440402" w:rsidRDefault="00CD4C43" w:rsidP="00AB6486">
            <w:pPr>
              <w:jc w:val="center"/>
              <w:rPr>
                <w:rFonts w:ascii="Times" w:hAnsi="Times" w:cs="Times New Roman"/>
                <w:color w:val="000000"/>
                <w:sz w:val="16"/>
                <w:szCs w:val="16"/>
                <w:lang w:eastAsia="en-US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6:5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77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100-5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77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3FAEEB5" w14:textId="031DA61F" w:rsidR="00CD4C43" w:rsidRDefault="00CD4C43" w:rsidP="00AB6486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 w:rsidRPr="00E92F03">
              <w:rPr>
                <w:rFonts w:ascii="Times Roman" w:hAnsi="Times Roman" w:cs="Times New Roman"/>
                <w:sz w:val="16"/>
                <w:szCs w:val="16"/>
              </w:rPr>
              <w:t>N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E13152" w14:textId="5A5C88B3" w:rsidR="00CD4C43" w:rsidRPr="00E92F03" w:rsidRDefault="00CD4C43" w:rsidP="008203F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>prrx1a</w:t>
            </w:r>
            <w:r w:rsidR="008203FC">
              <w:rPr>
                <w:rFonts w:ascii="Times Roman" w:hAnsi="Times Roman" w:cs="Times New Roman"/>
                <w:i/>
                <w:sz w:val="16"/>
                <w:szCs w:val="16"/>
              </w:rPr>
              <w:t>_</w:t>
            </w:r>
            <w:r>
              <w:rPr>
                <w:rFonts w:ascii="Times Roman" w:hAnsi="Times Roman" w:cs="Times New Roman"/>
                <w:i/>
                <w:sz w:val="16"/>
                <w:szCs w:val="16"/>
              </w:rPr>
              <w:t>p</w:t>
            </w:r>
            <w:r>
              <w:rPr>
                <w:rFonts w:ascii="Times Roman" w:hAnsi="Times Roman" w:cs="Times New Roman" w:hint="eastAsia"/>
                <w:i/>
                <w:sz w:val="16"/>
                <w:szCs w:val="16"/>
              </w:rPr>
              <w:t>2</w:t>
            </w:r>
            <w:r w:rsidRPr="00010B5E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  <w:proofErr w:type="gramStart"/>
            <w:r w:rsidRPr="00010B5E">
              <w:rPr>
                <w:rFonts w:ascii="Times Roman" w:hAnsi="Times Roman" w:cs="Times New Roman"/>
                <w:i/>
                <w:sz w:val="13"/>
                <w:szCs w:val="13"/>
              </w:rPr>
              <w:t>*;#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2E03D0" w14:textId="7BF029B8" w:rsidR="00CD4C43" w:rsidRPr="00440402" w:rsidRDefault="00CD4C43" w:rsidP="00AB6486">
            <w:pPr>
              <w:jc w:val="center"/>
              <w:rPr>
                <w:rFonts w:ascii="Times" w:hAnsi="Times" w:cs="Times New Roman"/>
                <w:color w:val="000000"/>
                <w:sz w:val="16"/>
                <w:szCs w:val="16"/>
                <w:lang w:eastAsia="en-US"/>
              </w:rPr>
            </w:pPr>
            <w:r w:rsidRPr="001A262E">
              <w:rPr>
                <w:rFonts w:ascii="Times" w:hAnsi="Times"/>
                <w:sz w:val="16"/>
                <w:szCs w:val="16"/>
              </w:rPr>
              <w:t>chr2:23,518,281- 23,518,83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550120" w14:textId="309916F5" w:rsidR="00CD4C43" w:rsidRPr="00E92F03" w:rsidRDefault="00CD4C43" w:rsidP="00AB6486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N </w:t>
            </w:r>
          </w:p>
        </w:tc>
      </w:tr>
      <w:tr w:rsidR="008203FC" w14:paraId="7E42700F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4947A" w14:textId="2E945D59" w:rsidR="00CD4C43" w:rsidRDefault="00CD4C43" w:rsidP="00CD4C43">
            <w:pPr>
              <w:ind w:left="284" w:hanging="284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 xml:space="preserve">       </w:t>
            </w: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matn4_p2</w:t>
            </w:r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</w:t>
            </w:r>
          </w:p>
          <w:p w14:paraId="325A54B2" w14:textId="1DA0E424" w:rsidR="00CD4C43" w:rsidRPr="00E92F03" w:rsidRDefault="00CD4C43" w:rsidP="00AB6486">
            <w:pPr>
              <w:ind w:left="284" w:right="36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4"/>
                <w:szCs w:val="14"/>
              </w:rPr>
              <w:t>(el846, el847</w:t>
            </w:r>
            <w:r w:rsidRPr="00B14459">
              <w:rPr>
                <w:rFonts w:ascii="Times Roman" w:hAnsi="Times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FF78C" w14:textId="473F5D04" w:rsidR="00CD4C43" w:rsidRPr="00166782" w:rsidRDefault="00CD4C43" w:rsidP="00AB6486">
            <w:pPr>
              <w:jc w:val="center"/>
              <w:rPr>
                <w:rFonts w:ascii="Times" w:hAnsi="Times" w:cs="Times New Roman"/>
                <w:color w:val="000000"/>
                <w:sz w:val="16"/>
                <w:szCs w:val="16"/>
                <w:lang w:eastAsia="en-US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6:5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0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061-5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80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624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38788941" w14:textId="0BF3FE36" w:rsidR="00CD4C43" w:rsidRDefault="00CD4C43" w:rsidP="00AB6486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Y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879F4D2" w14:textId="19170456" w:rsidR="00CD4C43" w:rsidRPr="00E92F03" w:rsidRDefault="00CD4C43" w:rsidP="008203FC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>cd248a</w:t>
            </w:r>
            <w:r w:rsidR="008203FC">
              <w:rPr>
                <w:rFonts w:ascii="Times Roman" w:hAnsi="Times Roman" w:cs="Times New Roman"/>
                <w:i/>
                <w:sz w:val="16"/>
                <w:szCs w:val="16"/>
              </w:rPr>
              <w:t>_</w:t>
            </w:r>
            <w:r>
              <w:rPr>
                <w:rFonts w:ascii="Times Roman" w:hAnsi="Times Roman" w:cs="Times New Roman"/>
                <w:i/>
                <w:sz w:val="16"/>
                <w:szCs w:val="16"/>
              </w:rPr>
              <w:t>p1</w:t>
            </w:r>
            <w:r w:rsidRPr="00010B5E">
              <w:rPr>
                <w:rFonts w:ascii="Times Roman" w:hAnsi="Times Roman" w:cs="Times New Roman"/>
                <w:i/>
                <w:sz w:val="13"/>
                <w:szCs w:val="13"/>
              </w:rPr>
              <w:t>**;#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1F0A9" w14:textId="1D25D01B" w:rsidR="00CD4C43" w:rsidRPr="00CD4C43" w:rsidRDefault="00CD4C43" w:rsidP="00AB6486">
            <w:pPr>
              <w:jc w:val="center"/>
              <w:rPr>
                <w:rFonts w:ascii="Times" w:hAnsi="Times" w:cs="Times New Roman"/>
                <w:color w:val="000000"/>
                <w:sz w:val="16"/>
                <w:szCs w:val="16"/>
                <w:lang w:eastAsia="en-US"/>
              </w:rPr>
            </w:pPr>
            <w:r w:rsidRPr="00CD4C43">
              <w:rPr>
                <w:rFonts w:ascii="Times" w:hAnsi="Times"/>
                <w:sz w:val="16"/>
                <w:szCs w:val="16"/>
              </w:rPr>
              <w:t>chr7:18,098,986- 18,099,3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A621B" w14:textId="0226C981" w:rsidR="00CD4C43" w:rsidRPr="00E92F03" w:rsidRDefault="00CD4C43" w:rsidP="00FD041A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N </w:t>
            </w:r>
          </w:p>
        </w:tc>
      </w:tr>
      <w:tr w:rsidR="008203FC" w14:paraId="400CE9F9" w14:textId="77777777" w:rsidTr="008203FC">
        <w:trPr>
          <w:trHeight w:val="2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ABB34E" w14:textId="0CCDE0E6" w:rsidR="00CD4C43" w:rsidRPr="00E92F03" w:rsidRDefault="00CD4C43" w:rsidP="00CD4C43">
            <w:pPr>
              <w:ind w:left="284" w:hanging="284"/>
              <w:rPr>
                <w:rFonts w:ascii="Times Roman" w:hAnsi="Times Roman" w:cs="Times New Roman"/>
                <w:i/>
                <w:sz w:val="16"/>
                <w:szCs w:val="16"/>
              </w:rPr>
            </w:pPr>
            <w:r>
              <w:rPr>
                <w:rFonts w:ascii="Times Roman" w:hAnsi="Times Roman" w:cs="Times New Roman"/>
                <w:i/>
                <w:sz w:val="16"/>
                <w:szCs w:val="16"/>
              </w:rPr>
              <w:t xml:space="preserve">       </w:t>
            </w:r>
            <w:r w:rsidRPr="00E92F03">
              <w:rPr>
                <w:rFonts w:ascii="Times Roman" w:hAnsi="Times Roman" w:cs="Times New Roman"/>
                <w:i/>
                <w:sz w:val="16"/>
                <w:szCs w:val="16"/>
              </w:rPr>
              <w:t>matn4_p3</w:t>
            </w:r>
            <w:r w:rsidRPr="00FD041A">
              <w:rPr>
                <w:rFonts w:ascii="Times Roman" w:hAnsi="Times Roman" w:cs="Times New Roman"/>
                <w:i/>
                <w:sz w:val="13"/>
                <w:szCs w:val="13"/>
              </w:rPr>
              <w:t>**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0A70CE" w14:textId="4D503052" w:rsidR="00CD4C43" w:rsidRPr="00E92F03" w:rsidRDefault="00CD4C43" w:rsidP="00AB6486">
            <w:pPr>
              <w:jc w:val="center"/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</w:pP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chr6:5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9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357-52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794</w:t>
            </w:r>
            <w:r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E92F03">
              <w:rPr>
                <w:rFonts w:ascii="Times Roman" w:hAnsi="Times Roman" w:cs="Times New Roman"/>
                <w:color w:val="000000"/>
                <w:sz w:val="16"/>
                <w:szCs w:val="16"/>
                <w:lang w:eastAsia="en-US"/>
              </w:rPr>
              <w:t>95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69674E3" w14:textId="185AA085" w:rsidR="00CD4C43" w:rsidRDefault="00CD4C43" w:rsidP="00AB6486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  <w:r>
              <w:rPr>
                <w:rFonts w:ascii="Times Roman" w:hAnsi="Times Roman" w:cs="Times New Roman"/>
                <w:sz w:val="16"/>
                <w:szCs w:val="16"/>
              </w:rPr>
              <w:t xml:space="preserve">Y (Fig 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4</w:t>
            </w:r>
            <w:r>
              <w:rPr>
                <w:rFonts w:ascii="Times Roman" w:hAnsi="Times Roman" w:cs="Times New Roman"/>
                <w:sz w:val="16"/>
                <w:szCs w:val="16"/>
              </w:rPr>
              <w:t>-S1</w:t>
            </w:r>
            <w:r w:rsidRPr="00E92F03">
              <w:rPr>
                <w:rFonts w:ascii="Times Roman" w:hAnsi="Times Roman" w:cs="Times New Roman"/>
                <w:sz w:val="16"/>
                <w:szCs w:val="16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0F1171" w14:textId="77777777" w:rsidR="00CD4C43" w:rsidRDefault="00CD4C43" w:rsidP="00FD041A">
            <w:pPr>
              <w:ind w:left="284" w:hanging="284"/>
              <w:jc w:val="center"/>
              <w:rPr>
                <w:rFonts w:ascii="Times Roman" w:hAnsi="Times Roman" w:cs="Times New Roman"/>
                <w:i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1CE1F6" w14:textId="77777777" w:rsidR="00CD4C43" w:rsidRPr="001A262E" w:rsidRDefault="00CD4C43" w:rsidP="00AB648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155FE7" w14:textId="77777777" w:rsidR="00CD4C43" w:rsidRDefault="00CD4C43" w:rsidP="00FD041A">
            <w:pPr>
              <w:jc w:val="center"/>
              <w:rPr>
                <w:rFonts w:ascii="Times Roman" w:hAnsi="Times Roman" w:cs="Times New Roman"/>
                <w:sz w:val="16"/>
                <w:szCs w:val="16"/>
              </w:rPr>
            </w:pPr>
          </w:p>
        </w:tc>
      </w:tr>
    </w:tbl>
    <w:p w14:paraId="0E9208E6" w14:textId="77777777" w:rsidR="001713A3" w:rsidRPr="00F21858" w:rsidRDefault="001713A3" w:rsidP="001713A3">
      <w:pPr>
        <w:ind w:left="-426"/>
        <w:rPr>
          <w:rFonts w:ascii="Times New Roman" w:hAnsi="Times New Roman" w:cs="Times New Roman"/>
          <w:sz w:val="16"/>
          <w:szCs w:val="16"/>
        </w:rPr>
      </w:pPr>
      <w:r w:rsidRPr="00F21858">
        <w:rPr>
          <w:rFonts w:ascii="Times New Roman" w:hAnsi="Times New Roman" w:cs="Times New Roman"/>
          <w:sz w:val="16"/>
          <w:szCs w:val="16"/>
        </w:rPr>
        <w:t>* Indicate peaks locate in the promoter regions.</w:t>
      </w:r>
    </w:p>
    <w:p w14:paraId="136C15BB" w14:textId="6760E579" w:rsidR="001713A3" w:rsidRDefault="001713A3" w:rsidP="001713A3">
      <w:pPr>
        <w:ind w:left="-426"/>
        <w:rPr>
          <w:rFonts w:ascii="Times New Roman" w:hAnsi="Times New Roman" w:cs="Times New Roman"/>
          <w:sz w:val="16"/>
          <w:szCs w:val="16"/>
        </w:rPr>
      </w:pPr>
      <w:r w:rsidRPr="00F21858">
        <w:rPr>
          <w:rFonts w:ascii="Times New Roman" w:hAnsi="Times New Roman" w:cs="Times New Roman"/>
          <w:sz w:val="16"/>
          <w:szCs w:val="16"/>
        </w:rPr>
        <w:t>** Indicate Foxc</w:t>
      </w:r>
      <w:r>
        <w:rPr>
          <w:rFonts w:ascii="Times New Roman" w:hAnsi="Times New Roman" w:cs="Times New Roman"/>
          <w:sz w:val="16"/>
          <w:szCs w:val="16"/>
        </w:rPr>
        <w:t>1</w:t>
      </w:r>
      <w:r w:rsidRPr="00F21858">
        <w:rPr>
          <w:rFonts w:ascii="Times New Roman" w:hAnsi="Times New Roman" w:cs="Times New Roman"/>
          <w:sz w:val="16"/>
          <w:szCs w:val="16"/>
        </w:rPr>
        <w:t>-independent peaks.</w:t>
      </w:r>
    </w:p>
    <w:p w14:paraId="1109FF69" w14:textId="3E71863D" w:rsidR="00FD041A" w:rsidRPr="00F6772E" w:rsidRDefault="00FD041A" w:rsidP="00FD041A">
      <w:pPr>
        <w:ind w:left="-426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# Indicate Group I </w:t>
      </w:r>
      <w:proofErr w:type="gramStart"/>
      <w:r>
        <w:rPr>
          <w:rFonts w:ascii="Times New Roman" w:hAnsi="Times New Roman" w:cs="Times New Roman"/>
          <w:sz w:val="16"/>
          <w:szCs w:val="16"/>
        </w:rPr>
        <w:t>peaks</w:t>
      </w:r>
      <w:proofErr w:type="gramEnd"/>
      <w:r>
        <w:rPr>
          <w:rFonts w:ascii="Times New Roman" w:hAnsi="Times New Roman" w:cs="Times New Roman"/>
          <w:sz w:val="16"/>
          <w:szCs w:val="16"/>
        </w:rPr>
        <w:t>.</w:t>
      </w:r>
      <w:bookmarkStart w:id="0" w:name="_GoBack"/>
      <w:bookmarkEnd w:id="0"/>
    </w:p>
    <w:p w14:paraId="55D1EFE0" w14:textId="77777777" w:rsidR="00FD041A" w:rsidRPr="00FD041A" w:rsidRDefault="00FD041A" w:rsidP="00FD041A">
      <w:pPr>
        <w:rPr>
          <w:rFonts w:ascii="Times New Roman" w:hAnsi="Times New Roman" w:cs="Times New Roman"/>
          <w:sz w:val="16"/>
          <w:szCs w:val="16"/>
        </w:rPr>
      </w:pPr>
    </w:p>
    <w:p w14:paraId="0B5051E4" w14:textId="6EABC463" w:rsidR="0051644A" w:rsidRPr="00F21858" w:rsidRDefault="0051644A" w:rsidP="001713A3">
      <w:pPr>
        <w:ind w:left="-426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ndependent founder alleles are listed below the accessible elements for which stable lines were analyzed. All other elements were assayed in injected embryos.</w:t>
      </w:r>
    </w:p>
    <w:p w14:paraId="348A66EC" w14:textId="77777777" w:rsidR="00EC0B9B" w:rsidRPr="00A50DCA" w:rsidRDefault="00EC0B9B" w:rsidP="00A50DCA">
      <w:pPr>
        <w:ind w:left="-709"/>
        <w:rPr>
          <w:rFonts w:ascii="Times Roman" w:hAnsi="Times Roman"/>
          <w:b/>
          <w:sz w:val="20"/>
          <w:szCs w:val="20"/>
        </w:rPr>
      </w:pPr>
    </w:p>
    <w:sectPr w:rsidR="00EC0B9B" w:rsidRPr="00A50DCA" w:rsidSect="00E33C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Roman"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B9B"/>
    <w:rsid w:val="001237CC"/>
    <w:rsid w:val="001713A3"/>
    <w:rsid w:val="001C761F"/>
    <w:rsid w:val="00485F36"/>
    <w:rsid w:val="004A44C8"/>
    <w:rsid w:val="0051644A"/>
    <w:rsid w:val="007F26C8"/>
    <w:rsid w:val="008203FC"/>
    <w:rsid w:val="00851A73"/>
    <w:rsid w:val="00A50DCA"/>
    <w:rsid w:val="00B14459"/>
    <w:rsid w:val="00BE783E"/>
    <w:rsid w:val="00CD4C43"/>
    <w:rsid w:val="00D50972"/>
    <w:rsid w:val="00DB110C"/>
    <w:rsid w:val="00E25B9E"/>
    <w:rsid w:val="00E33CAC"/>
    <w:rsid w:val="00E925E1"/>
    <w:rsid w:val="00EC0B9B"/>
    <w:rsid w:val="00FD041A"/>
    <w:rsid w:val="00FF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B220F"/>
  <w14:defaultImageDpi w14:val="300"/>
  <w15:docId w15:val="{53B4645C-AB5F-A849-969D-AA522616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C0B9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0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15</Words>
  <Characters>1798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</dc:creator>
  <cp:keywords/>
  <dc:description/>
  <cp:lastModifiedBy>Pengfei Xu</cp:lastModifiedBy>
  <cp:revision>4</cp:revision>
  <dcterms:created xsi:type="dcterms:W3CDTF">2021-01-20T23:17:00Z</dcterms:created>
  <dcterms:modified xsi:type="dcterms:W3CDTF">2021-01-20T23:27:00Z</dcterms:modified>
</cp:coreProperties>
</file>